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FE0E5" w14:textId="36BB393E" w:rsidR="00E1000D" w:rsidRPr="00E1000D" w:rsidRDefault="00E1000D" w:rsidP="00E1000D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highlight w:val="yellow"/>
          <w:lang w:val="en-GB"/>
        </w:rPr>
      </w:pPr>
      <w:proofErr w:type="gramStart"/>
      <w:r w:rsidRPr="00E1000D">
        <w:rPr>
          <w:rFonts w:ascii="Times New Roman" w:hAnsi="Times New Roman" w:cs="Times New Roman"/>
          <w:color w:val="auto"/>
          <w:sz w:val="22"/>
          <w:szCs w:val="22"/>
          <w:highlight w:val="yellow"/>
          <w:lang w:val="en-US"/>
        </w:rPr>
        <w:t>S</w:t>
      </w:r>
      <w:r w:rsidR="0060608C">
        <w:rPr>
          <w:rFonts w:ascii="Times New Roman" w:hAnsi="Times New Roman" w:cs="Times New Roman"/>
          <w:color w:val="auto"/>
          <w:sz w:val="22"/>
          <w:szCs w:val="22"/>
          <w:highlight w:val="yellow"/>
          <w:lang w:val="en-US"/>
        </w:rPr>
        <w:t>4</w:t>
      </w:r>
      <w:r w:rsidRPr="00E1000D">
        <w:rPr>
          <w:rFonts w:ascii="Times New Roman" w:hAnsi="Times New Roman" w:cs="Times New Roman"/>
          <w:color w:val="auto"/>
          <w:sz w:val="22"/>
          <w:szCs w:val="22"/>
          <w:highlight w:val="yellow"/>
          <w:lang w:val="en-GB"/>
        </w:rPr>
        <w:t xml:space="preserve"> Table.</w:t>
      </w:r>
      <w:proofErr w:type="gramEnd"/>
      <w:r w:rsidRPr="00E1000D">
        <w:rPr>
          <w:rFonts w:ascii="Times New Roman" w:hAnsi="Times New Roman" w:cs="Times New Roman"/>
          <w:color w:val="auto"/>
          <w:sz w:val="22"/>
          <w:szCs w:val="22"/>
          <w:highlight w:val="yellow"/>
          <w:lang w:val="en-GB"/>
        </w:rPr>
        <w:t xml:space="preserve"> Gene expression analysis of KO cells before and after copper load.</w:t>
      </w:r>
      <w:r w:rsidRPr="00E1000D">
        <w:rPr>
          <w:rFonts w:ascii="Times New Roman" w:hAnsi="Times New Roman" w:cs="Times New Roman"/>
          <w:color w:val="auto"/>
          <w:sz w:val="22"/>
          <w:szCs w:val="22"/>
          <w:highlight w:val="yellow"/>
          <w:lang w:val="en-US"/>
        </w:rPr>
        <w:t xml:space="preserve"> </w:t>
      </w:r>
    </w:p>
    <w:p w14:paraId="719ECE78" w14:textId="0A99396F" w:rsidR="00E1000D" w:rsidRPr="00E1000D" w:rsidRDefault="00E1000D" w:rsidP="00E1000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63524">
        <w:rPr>
          <w:rFonts w:ascii="Times New Roman" w:hAnsi="Times New Roman" w:cs="Times New Roman"/>
          <w:lang w:val="en-GB"/>
        </w:rPr>
        <w:t xml:space="preserve">Genes related to the Cu, iron (Fe) or lipid metabolism were examined. Cells were </w:t>
      </w:r>
      <w:proofErr w:type="spellStart"/>
      <w:r w:rsidRPr="00063524">
        <w:rPr>
          <w:rFonts w:ascii="Times New Roman" w:hAnsi="Times New Roman" w:cs="Times New Roman"/>
          <w:lang w:val="en-GB"/>
        </w:rPr>
        <w:t>analyzed</w:t>
      </w:r>
      <w:proofErr w:type="spellEnd"/>
      <w:r w:rsidRPr="00063524">
        <w:rPr>
          <w:rFonts w:ascii="Times New Roman" w:hAnsi="Times New Roman" w:cs="Times New Roman"/>
          <w:lang w:val="en-GB"/>
        </w:rPr>
        <w:t xml:space="preserve"> before and after Cu exposure. </w:t>
      </w:r>
      <w:r w:rsidR="007F348E" w:rsidRPr="007F348E">
        <w:rPr>
          <w:rFonts w:ascii="Times New Roman" w:hAnsi="Times New Roman" w:cs="Times New Roman"/>
          <w:highlight w:val="yellow"/>
          <w:lang w:val="en-GB"/>
        </w:rPr>
        <w:t>Log</w:t>
      </w:r>
      <w:r w:rsidR="007F348E" w:rsidRPr="007F348E">
        <w:rPr>
          <w:rFonts w:ascii="Times New Roman" w:hAnsi="Times New Roman" w:cs="Times New Roman"/>
          <w:highlight w:val="yellow"/>
          <w:vertAlign w:val="subscript"/>
          <w:lang w:val="en-GB"/>
        </w:rPr>
        <w:t>2</w:t>
      </w:r>
      <w:r w:rsidRPr="007F348E">
        <w:rPr>
          <w:rFonts w:ascii="Times New Roman" w:hAnsi="Times New Roman" w:cs="Times New Roman"/>
          <w:highlight w:val="yellow"/>
          <w:lang w:val="en-GB"/>
        </w:rPr>
        <w:t xml:space="preserve"> gene expression is given relative to parental (WT) cells prior Cu treatment.</w:t>
      </w:r>
      <w:r w:rsidRPr="00063524">
        <w:rPr>
          <w:rFonts w:ascii="Times New Roman" w:hAnsi="Times New Roman" w:cs="Times New Roman"/>
          <w:lang w:val="en-GB"/>
        </w:rPr>
        <w:t xml:space="preserve"> </w:t>
      </w:r>
      <w:r w:rsidRPr="00063524">
        <w:rPr>
          <w:rFonts w:ascii="Times New Roman" w:hAnsi="Times New Roman" w:cs="Times New Roman"/>
          <w:lang w:val="en-US"/>
        </w:rPr>
        <w:t>Mean</w:t>
      </w:r>
      <w:r w:rsidR="0095595C" w:rsidRPr="00063524">
        <w:rPr>
          <w:rFonts w:ascii="Times New Roman" w:hAnsi="Times New Roman" w:cs="Times New Roman"/>
          <w:lang w:val="en-US"/>
        </w:rPr>
        <w:t xml:space="preserve"> ± </w:t>
      </w:r>
      <w:r w:rsidRPr="00063524">
        <w:rPr>
          <w:rFonts w:ascii="Times New Roman" w:hAnsi="Times New Roman" w:cs="Times New Roman"/>
          <w:lang w:val="en-US"/>
        </w:rPr>
        <w:t>SE is given (n=3).</w:t>
      </w:r>
      <w:r w:rsidRPr="00845FA5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Listentabelle6farbig1"/>
        <w:tblW w:w="0" w:type="auto"/>
        <w:tblLook w:val="04A0" w:firstRow="1" w:lastRow="0" w:firstColumn="1" w:lastColumn="0" w:noHBand="0" w:noVBand="1"/>
      </w:tblPr>
      <w:tblGrid>
        <w:gridCol w:w="1262"/>
        <w:gridCol w:w="1448"/>
        <w:gridCol w:w="1102"/>
        <w:gridCol w:w="1090"/>
        <w:gridCol w:w="1103"/>
        <w:gridCol w:w="1090"/>
        <w:gridCol w:w="1102"/>
        <w:gridCol w:w="1091"/>
      </w:tblGrid>
      <w:tr w:rsidR="00521072" w:rsidRPr="00BC4FC6" w14:paraId="028215C0" w14:textId="77777777" w:rsidTr="00955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</w:tcPr>
          <w:p w14:paraId="75D08448" w14:textId="77777777" w:rsidR="004F14AF" w:rsidRPr="00BC4FC6" w:rsidRDefault="004F14AF" w:rsidP="00E929C7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8" w:type="dxa"/>
          </w:tcPr>
          <w:p w14:paraId="5CFBF18D" w14:textId="4840B79B" w:rsidR="004F14AF" w:rsidRPr="00BC4FC6" w:rsidRDefault="004F14AF" w:rsidP="00E9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2" w:type="dxa"/>
          </w:tcPr>
          <w:p w14:paraId="486E89EF" w14:textId="77777777" w:rsidR="004F14AF" w:rsidRPr="00BC4FC6" w:rsidRDefault="004F14AF" w:rsidP="00E9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KO</w:t>
            </w:r>
          </w:p>
        </w:tc>
        <w:tc>
          <w:tcPr>
            <w:tcW w:w="1090" w:type="dxa"/>
          </w:tcPr>
          <w:p w14:paraId="53AE7C40" w14:textId="77777777" w:rsidR="004F14AF" w:rsidRPr="00BC4FC6" w:rsidRDefault="004F14AF" w:rsidP="00E9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3" w:type="dxa"/>
          </w:tcPr>
          <w:p w14:paraId="67E188B3" w14:textId="77777777" w:rsidR="004F14AF" w:rsidRPr="00BC4FC6" w:rsidRDefault="004F14AF" w:rsidP="00E9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KO + Cu</w:t>
            </w:r>
          </w:p>
        </w:tc>
        <w:tc>
          <w:tcPr>
            <w:tcW w:w="1090" w:type="dxa"/>
          </w:tcPr>
          <w:p w14:paraId="524638FB" w14:textId="77777777" w:rsidR="004F14AF" w:rsidRPr="00BC4FC6" w:rsidRDefault="004F14AF" w:rsidP="00E9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2" w:type="dxa"/>
          </w:tcPr>
          <w:p w14:paraId="6B04DBFC" w14:textId="77777777" w:rsidR="004F14AF" w:rsidRPr="00BC4FC6" w:rsidRDefault="004F14AF" w:rsidP="00E9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WT + Cu</w:t>
            </w:r>
          </w:p>
        </w:tc>
        <w:tc>
          <w:tcPr>
            <w:tcW w:w="1091" w:type="dxa"/>
          </w:tcPr>
          <w:p w14:paraId="3478347B" w14:textId="77777777" w:rsidR="004F14AF" w:rsidRPr="00BC4FC6" w:rsidRDefault="004F14AF" w:rsidP="00E929C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</w:tr>
      <w:tr w:rsidR="00521072" w:rsidRPr="00BC4FC6" w14:paraId="70612E6F" w14:textId="77777777" w:rsidTr="0095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tcBorders>
              <w:bottom w:val="nil"/>
            </w:tcBorders>
            <w:shd w:val="clear" w:color="auto" w:fill="auto"/>
          </w:tcPr>
          <w:p w14:paraId="65BC05A3" w14:textId="77777777" w:rsidR="004F14AF" w:rsidRPr="00BC4FC6" w:rsidRDefault="004F14AF" w:rsidP="00E929C7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</w:tcPr>
          <w:p w14:paraId="538909AA" w14:textId="5B6FA93A" w:rsidR="004F14AF" w:rsidRPr="00BC4FC6" w:rsidRDefault="004F14A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4B44B153" w14:textId="77777777" w:rsidR="004F14AF" w:rsidRPr="00BC4FC6" w:rsidRDefault="004F14A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14:paraId="2553A395" w14:textId="77777777" w:rsidR="004F14AF" w:rsidRPr="00BC4FC6" w:rsidRDefault="004F14A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14B74A39" w14:textId="77777777" w:rsidR="004F14AF" w:rsidRPr="00BC4FC6" w:rsidRDefault="004F14A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14:paraId="56A71DEF" w14:textId="77777777" w:rsidR="004F14AF" w:rsidRPr="00BC4FC6" w:rsidRDefault="004F14A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643440A0" w14:textId="77777777" w:rsidR="004F14AF" w:rsidRPr="00BC4FC6" w:rsidRDefault="004F14A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14:paraId="43A01C0E" w14:textId="77777777" w:rsidR="004F14AF" w:rsidRPr="00BC4FC6" w:rsidRDefault="004F14A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  <w:lang w:val="en-GB"/>
              </w:rPr>
              <w:t>SE</w:t>
            </w:r>
          </w:p>
        </w:tc>
      </w:tr>
      <w:tr w:rsidR="00521072" w:rsidRPr="00BC4FC6" w14:paraId="2ED19FA7" w14:textId="77777777" w:rsidTr="00955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  <w:vAlign w:val="center"/>
          </w:tcPr>
          <w:p w14:paraId="6E1DE41B" w14:textId="3D8A1381" w:rsidR="00534D83" w:rsidRPr="00E1000D" w:rsidRDefault="00534D83" w:rsidP="00521072">
            <w:pPr>
              <w:spacing w:line="480" w:lineRule="auto"/>
              <w:ind w:left="113" w:right="113"/>
              <w:jc w:val="right"/>
              <w:rPr>
                <w:rFonts w:ascii="Times New Roman" w:hAnsi="Times New Roman" w:cs="Times New Roman"/>
                <w:lang w:val="en-US"/>
              </w:rPr>
            </w:pPr>
            <w:r w:rsidRPr="00E1000D">
              <w:rPr>
                <w:rFonts w:ascii="Times New Roman" w:hAnsi="Times New Roman" w:cs="Times New Roman"/>
                <w:lang w:val="en-US"/>
              </w:rPr>
              <w:t>Cu metabolism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14:paraId="5B3F40FF" w14:textId="793129CF" w:rsidR="00534D83" w:rsidRPr="00BC4FC6" w:rsidRDefault="00534D83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ATP7A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24AD6D66" w14:textId="4428E4F7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2C4AB813" w14:textId="1231996A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49847875" w14:textId="0411F44D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7A0E0C3F" w14:textId="4C2F496D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07F8D4BC" w14:textId="7D420EB4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7005EFE9" w14:textId="3EC76604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521072" w:rsidRPr="00BC4FC6" w14:paraId="45558172" w14:textId="77777777" w:rsidTr="0095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0C3E1" w14:textId="77777777" w:rsidR="00534D83" w:rsidRPr="00E1000D" w:rsidRDefault="00534D83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14:paraId="3AE6939F" w14:textId="0BC4CE08" w:rsidR="00534D83" w:rsidRPr="00BC4FC6" w:rsidRDefault="00534D83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ATOX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3ABA1F51" w14:textId="35E58EB5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11503720" w14:textId="24DCFAFE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4D5F9227" w14:textId="741D558A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6676BF9A" w14:textId="7D93B54B" w:rsidR="00534D83" w:rsidRPr="00BC4FC6" w:rsidRDefault="00E0074C" w:rsidP="00A92C3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74A16430" w14:textId="527C8BEA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6E8D7F32" w14:textId="200218E5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521072" w:rsidRPr="00BC4FC6" w14:paraId="0533D798" w14:textId="77777777" w:rsidTr="00955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C2CE2" w14:textId="77777777" w:rsidR="00534D83" w:rsidRPr="00E1000D" w:rsidRDefault="00534D83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14:paraId="7C53DBFC" w14:textId="3C074057" w:rsidR="00534D83" w:rsidRPr="00BC4FC6" w:rsidRDefault="00534D83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CTR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382B5021" w14:textId="7ABD37B0" w:rsidR="00534D83" w:rsidRPr="00BC4FC6" w:rsidRDefault="00700C7A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70ADC5F2" w14:textId="480E6674" w:rsidR="00534D83" w:rsidRPr="00BC4FC6" w:rsidRDefault="00700C7A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58FCB73" w14:textId="6B7D5238" w:rsidR="00534D83" w:rsidRPr="00BC4FC6" w:rsidRDefault="00700C7A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087CE242" w14:textId="41C825A1" w:rsidR="00534D83" w:rsidRPr="00BC4FC6" w:rsidRDefault="00700C7A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3A00AB89" w14:textId="365871EC" w:rsidR="00534D83" w:rsidRPr="00BC4FC6" w:rsidRDefault="00700C7A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46C16B07" w14:textId="7A173BCE" w:rsidR="00534D83" w:rsidRPr="00BC4FC6" w:rsidRDefault="00700C7A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521072" w:rsidRPr="00BC4FC6" w14:paraId="06086F2C" w14:textId="77777777" w:rsidTr="0095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DA99C" w14:textId="77777777" w:rsidR="00534D83" w:rsidRPr="00E1000D" w:rsidRDefault="00534D83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14:paraId="30E292D9" w14:textId="0892CDCB" w:rsidR="00534D83" w:rsidRPr="00BC4FC6" w:rsidRDefault="00534D83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MTF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7F28643F" w14:textId="3B5F61DB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4B9AC7C9" w14:textId="36D81FBB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0BEF5073" w14:textId="6F101E55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auto"/>
          </w:tcPr>
          <w:p w14:paraId="76EE0ADD" w14:textId="612AC1B1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</w:tcPr>
          <w:p w14:paraId="2523BE3E" w14:textId="0FD99C97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67461109" w14:textId="2E0267C5" w:rsidR="00534D83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521072" w:rsidRPr="00BC4FC6" w14:paraId="39134379" w14:textId="77777777" w:rsidTr="00955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1A1D44" w14:textId="77777777" w:rsidR="00534D83" w:rsidRPr="00E1000D" w:rsidRDefault="00534D83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DA9DA" w14:textId="7290765F" w:rsidR="00534D83" w:rsidRPr="00BC4FC6" w:rsidRDefault="00534D83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89D2E2" w14:textId="47E1FF71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5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6BF4E8" w14:textId="28880C12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9F22B9" w14:textId="6160918B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04071F" w14:textId="53908224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920A06" w14:textId="57D257BF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7793F" w14:textId="4E934B7F" w:rsidR="00534D83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521072" w:rsidRPr="00BC4FC6" w14:paraId="00B9AA4C" w14:textId="77777777" w:rsidTr="008E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D622A24" w14:textId="66B91B00" w:rsidR="00C0749B" w:rsidRPr="00E1000D" w:rsidRDefault="00C0749B" w:rsidP="008E565F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000D">
              <w:rPr>
                <w:rFonts w:ascii="Times New Roman" w:hAnsi="Times New Roman" w:cs="Times New Roman"/>
                <w:lang w:val="en-US"/>
              </w:rPr>
              <w:t>Fe metabolism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</w:tcPr>
          <w:p w14:paraId="33104DC7" w14:textId="23E182C3" w:rsidR="00C0749B" w:rsidRPr="00BC4FC6" w:rsidRDefault="00C0749B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DMT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13849673" w14:textId="7ED5EA36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6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608C745F" w14:textId="1683063F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07593C01" w14:textId="20E9CEE6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7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055F9D87" w14:textId="3F471030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402AE922" w14:textId="3F844D1F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</w:tcPr>
          <w:p w14:paraId="493E93D2" w14:textId="2AF66C25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521072" w:rsidRPr="00BC4FC6" w14:paraId="666A2243" w14:textId="77777777" w:rsidTr="00955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A487E6" w14:textId="77777777" w:rsidR="00C0749B" w:rsidRPr="00E1000D" w:rsidRDefault="00C0749B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shd w:val="clear" w:color="auto" w:fill="auto"/>
          </w:tcPr>
          <w:p w14:paraId="6DC6D244" w14:textId="59F75C80" w:rsidR="00C0749B" w:rsidRPr="00BC4FC6" w:rsidRDefault="00C0749B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EPAS1</w:t>
            </w:r>
          </w:p>
        </w:tc>
        <w:tc>
          <w:tcPr>
            <w:tcW w:w="1102" w:type="dxa"/>
            <w:shd w:val="clear" w:color="auto" w:fill="auto"/>
          </w:tcPr>
          <w:p w14:paraId="7F7D5E6E" w14:textId="697D7C93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4</w:t>
            </w:r>
          </w:p>
        </w:tc>
        <w:tc>
          <w:tcPr>
            <w:tcW w:w="1090" w:type="dxa"/>
            <w:shd w:val="clear" w:color="auto" w:fill="auto"/>
          </w:tcPr>
          <w:p w14:paraId="079CA491" w14:textId="50BD95F1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103" w:type="dxa"/>
            <w:shd w:val="clear" w:color="auto" w:fill="auto"/>
          </w:tcPr>
          <w:p w14:paraId="1F61F2DE" w14:textId="68A91A5B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7</w:t>
            </w:r>
          </w:p>
        </w:tc>
        <w:tc>
          <w:tcPr>
            <w:tcW w:w="1090" w:type="dxa"/>
            <w:shd w:val="clear" w:color="auto" w:fill="auto"/>
          </w:tcPr>
          <w:p w14:paraId="0BAEFE3A" w14:textId="6C4EBB70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102" w:type="dxa"/>
            <w:shd w:val="clear" w:color="auto" w:fill="auto"/>
          </w:tcPr>
          <w:p w14:paraId="535BA6CC" w14:textId="48282DDD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091" w:type="dxa"/>
            <w:shd w:val="clear" w:color="auto" w:fill="auto"/>
          </w:tcPr>
          <w:p w14:paraId="7E1AD4FE" w14:textId="69DEEF40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521072" w:rsidRPr="00BC4FC6" w14:paraId="10E8443F" w14:textId="77777777" w:rsidTr="0095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8B15A5" w14:textId="77777777" w:rsidR="00C0749B" w:rsidRPr="00E1000D" w:rsidRDefault="00C0749B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shd w:val="clear" w:color="auto" w:fill="auto"/>
          </w:tcPr>
          <w:p w14:paraId="10B14646" w14:textId="1FFE3D87" w:rsidR="00C0749B" w:rsidRPr="00BC4FC6" w:rsidRDefault="00C0749B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FPN1</w:t>
            </w:r>
          </w:p>
        </w:tc>
        <w:tc>
          <w:tcPr>
            <w:tcW w:w="1102" w:type="dxa"/>
            <w:shd w:val="clear" w:color="auto" w:fill="auto"/>
          </w:tcPr>
          <w:p w14:paraId="7BE1AE6A" w14:textId="52248DA8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1090" w:type="dxa"/>
            <w:shd w:val="clear" w:color="auto" w:fill="auto"/>
          </w:tcPr>
          <w:p w14:paraId="1BED012F" w14:textId="579EF703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1103" w:type="dxa"/>
            <w:shd w:val="clear" w:color="auto" w:fill="auto"/>
          </w:tcPr>
          <w:p w14:paraId="6E533878" w14:textId="584D1495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1090" w:type="dxa"/>
            <w:shd w:val="clear" w:color="auto" w:fill="auto"/>
          </w:tcPr>
          <w:p w14:paraId="09AA4FFA" w14:textId="58DBBE29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1102" w:type="dxa"/>
            <w:shd w:val="clear" w:color="auto" w:fill="auto"/>
          </w:tcPr>
          <w:p w14:paraId="65CAF160" w14:textId="0599E613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1091" w:type="dxa"/>
            <w:shd w:val="clear" w:color="auto" w:fill="auto"/>
          </w:tcPr>
          <w:p w14:paraId="359ADB9F" w14:textId="5DC8116C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D</w:t>
            </w:r>
          </w:p>
        </w:tc>
      </w:tr>
      <w:tr w:rsidR="00521072" w:rsidRPr="00BC4FC6" w14:paraId="6FC860A7" w14:textId="77777777" w:rsidTr="00955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7B1A25" w14:textId="77777777" w:rsidR="00C0749B" w:rsidRPr="00E1000D" w:rsidRDefault="00C0749B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shd w:val="clear" w:color="auto" w:fill="auto"/>
          </w:tcPr>
          <w:p w14:paraId="398EE46D" w14:textId="2DCA49B9" w:rsidR="00C0749B" w:rsidRPr="00BC4FC6" w:rsidRDefault="00C0749B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HEPH</w:t>
            </w:r>
          </w:p>
        </w:tc>
        <w:tc>
          <w:tcPr>
            <w:tcW w:w="1102" w:type="dxa"/>
            <w:shd w:val="clear" w:color="auto" w:fill="auto"/>
          </w:tcPr>
          <w:p w14:paraId="39DE04A3" w14:textId="1DA2F152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4</w:t>
            </w:r>
          </w:p>
        </w:tc>
        <w:tc>
          <w:tcPr>
            <w:tcW w:w="1090" w:type="dxa"/>
            <w:shd w:val="clear" w:color="auto" w:fill="auto"/>
          </w:tcPr>
          <w:p w14:paraId="1564AF4B" w14:textId="144B5BF7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103" w:type="dxa"/>
            <w:shd w:val="clear" w:color="auto" w:fill="auto"/>
          </w:tcPr>
          <w:p w14:paraId="52A58E10" w14:textId="4EF94A56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1</w:t>
            </w:r>
          </w:p>
        </w:tc>
        <w:tc>
          <w:tcPr>
            <w:tcW w:w="1090" w:type="dxa"/>
            <w:shd w:val="clear" w:color="auto" w:fill="auto"/>
          </w:tcPr>
          <w:p w14:paraId="3447D008" w14:textId="7F81098D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1102" w:type="dxa"/>
            <w:shd w:val="clear" w:color="auto" w:fill="auto"/>
          </w:tcPr>
          <w:p w14:paraId="4204A30A" w14:textId="2FE58653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2</w:t>
            </w:r>
          </w:p>
        </w:tc>
        <w:tc>
          <w:tcPr>
            <w:tcW w:w="1091" w:type="dxa"/>
            <w:shd w:val="clear" w:color="auto" w:fill="auto"/>
          </w:tcPr>
          <w:p w14:paraId="46EF9232" w14:textId="0FE33275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521072" w:rsidRPr="00BC4FC6" w14:paraId="179930F8" w14:textId="77777777" w:rsidTr="0095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E2DF3C" w14:textId="77777777" w:rsidR="00C0749B" w:rsidRPr="00E1000D" w:rsidRDefault="00C0749B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</w:tcPr>
          <w:p w14:paraId="7530D45C" w14:textId="41A6D269" w:rsidR="00C0749B" w:rsidRPr="00BC4FC6" w:rsidRDefault="00C0749B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MRP1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6D4FCAA0" w14:textId="77418893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14:paraId="291D4A0C" w14:textId="23C3B614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63AE73D1" w14:textId="754485CB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4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14:paraId="369E0160" w14:textId="70C085AE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66A7A1A8" w14:textId="037551E1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14:paraId="47F18572" w14:textId="337DCD06" w:rsidR="00C0749B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521072" w:rsidRPr="00BC4FC6" w14:paraId="279B2974" w14:textId="77777777" w:rsidTr="00955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9752D3" w14:textId="77777777" w:rsidR="00C0749B" w:rsidRPr="00E1000D" w:rsidRDefault="00C0749B" w:rsidP="00521072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F869AA" w14:textId="159AD984" w:rsidR="00C0749B" w:rsidRPr="00BC4FC6" w:rsidRDefault="00C0749B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STEAP3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A9B36" w14:textId="44319E6A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1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215B94" w14:textId="46C5D97F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C32B5D" w14:textId="557419AF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65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634629" w14:textId="3DA8A115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874F4A" w14:textId="1F2F1E93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F98CCB" w14:textId="68BA1A80" w:rsidR="00C0749B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8E565F" w:rsidRPr="00BC4FC6" w14:paraId="34B18E9F" w14:textId="77777777" w:rsidTr="008E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5617062E" w14:textId="67B7D39A" w:rsidR="008E565F" w:rsidRPr="00E1000D" w:rsidRDefault="008E565F" w:rsidP="008E565F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E1000D">
              <w:rPr>
                <w:rFonts w:ascii="Times New Roman" w:hAnsi="Times New Roman" w:cs="Times New Roman"/>
                <w:lang w:val="en-US"/>
              </w:rPr>
              <w:t>ipid metabolism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</w:tcPr>
          <w:p w14:paraId="5DE7A8D6" w14:textId="1C2BC451" w:rsidR="008E565F" w:rsidRPr="00BC4FC6" w:rsidRDefault="008E565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HMG-CoA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1B44F502" w14:textId="39673575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3F780A58" w14:textId="41670B26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B31A9C8" w14:textId="07B271FD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3B4B595D" w14:textId="79DDE788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54B01A6D" w14:textId="5E001E6B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</w:tcPr>
          <w:p w14:paraId="02F2B90B" w14:textId="34D45CD1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8E565F" w:rsidRPr="00BC4FC6" w14:paraId="5B98B19C" w14:textId="77777777" w:rsidTr="00955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auto"/>
          </w:tcPr>
          <w:p w14:paraId="72FD9821" w14:textId="77777777" w:rsidR="008E565F" w:rsidRPr="00BC4FC6" w:rsidRDefault="008E565F" w:rsidP="00E929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auto"/>
          </w:tcPr>
          <w:p w14:paraId="1AB94960" w14:textId="4C54F9BD" w:rsidR="008E565F" w:rsidRPr="00BC4FC6" w:rsidRDefault="008E565F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1102" w:type="dxa"/>
            <w:shd w:val="clear" w:color="auto" w:fill="auto"/>
          </w:tcPr>
          <w:p w14:paraId="5140A9A9" w14:textId="2F885B69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090" w:type="dxa"/>
            <w:shd w:val="clear" w:color="auto" w:fill="auto"/>
          </w:tcPr>
          <w:p w14:paraId="38B9A4AB" w14:textId="0202B337" w:rsidR="008E565F" w:rsidRPr="00BC4FC6" w:rsidRDefault="00E0074C" w:rsidP="00A92C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103" w:type="dxa"/>
            <w:shd w:val="clear" w:color="auto" w:fill="auto"/>
          </w:tcPr>
          <w:p w14:paraId="44EEF9A8" w14:textId="43FF1436" w:rsidR="008E565F" w:rsidRPr="00BC4FC6" w:rsidRDefault="00E0074C" w:rsidP="00A92C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1090" w:type="dxa"/>
            <w:shd w:val="clear" w:color="auto" w:fill="auto"/>
          </w:tcPr>
          <w:p w14:paraId="1EEC6B17" w14:textId="2E86DC3B" w:rsidR="008E565F" w:rsidRPr="00BC4FC6" w:rsidRDefault="00E0074C" w:rsidP="00A92C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1102" w:type="dxa"/>
            <w:shd w:val="clear" w:color="auto" w:fill="auto"/>
          </w:tcPr>
          <w:p w14:paraId="6ED508A6" w14:textId="77548613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1091" w:type="dxa"/>
            <w:shd w:val="clear" w:color="auto" w:fill="auto"/>
          </w:tcPr>
          <w:p w14:paraId="7DB9CA74" w14:textId="4E96286D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8E565F" w:rsidRPr="00BC4FC6" w14:paraId="59B7C34F" w14:textId="77777777" w:rsidTr="00955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auto"/>
          </w:tcPr>
          <w:p w14:paraId="0552261F" w14:textId="77777777" w:rsidR="008E565F" w:rsidRPr="00BC4FC6" w:rsidRDefault="008E565F" w:rsidP="00E929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shd w:val="clear" w:color="auto" w:fill="auto"/>
          </w:tcPr>
          <w:p w14:paraId="0BE2960D" w14:textId="05C22D57" w:rsidR="008E565F" w:rsidRPr="00BC4FC6" w:rsidRDefault="008E565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PLN2</w:t>
            </w:r>
          </w:p>
        </w:tc>
        <w:tc>
          <w:tcPr>
            <w:tcW w:w="1102" w:type="dxa"/>
            <w:shd w:val="clear" w:color="auto" w:fill="auto"/>
          </w:tcPr>
          <w:p w14:paraId="0EA3252D" w14:textId="5A23BC93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1090" w:type="dxa"/>
            <w:shd w:val="clear" w:color="auto" w:fill="auto"/>
          </w:tcPr>
          <w:p w14:paraId="23D5E885" w14:textId="3164CDDE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103" w:type="dxa"/>
            <w:shd w:val="clear" w:color="auto" w:fill="auto"/>
          </w:tcPr>
          <w:p w14:paraId="6046007E" w14:textId="1E1D9EBF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1</w:t>
            </w:r>
          </w:p>
        </w:tc>
        <w:tc>
          <w:tcPr>
            <w:tcW w:w="1090" w:type="dxa"/>
            <w:shd w:val="clear" w:color="auto" w:fill="auto"/>
          </w:tcPr>
          <w:p w14:paraId="788DDB3B" w14:textId="55FA2B32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102" w:type="dxa"/>
            <w:shd w:val="clear" w:color="auto" w:fill="auto"/>
          </w:tcPr>
          <w:p w14:paraId="75205121" w14:textId="3C4C180F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091" w:type="dxa"/>
            <w:shd w:val="clear" w:color="auto" w:fill="auto"/>
          </w:tcPr>
          <w:p w14:paraId="73D55200" w14:textId="341CC0CB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8E565F" w:rsidRPr="00BC4FC6" w14:paraId="0EFDE6A7" w14:textId="77777777" w:rsidTr="00362D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auto"/>
          </w:tcPr>
          <w:p w14:paraId="2F1CE8F7" w14:textId="77777777" w:rsidR="008E565F" w:rsidRPr="00BC4FC6" w:rsidRDefault="008E565F" w:rsidP="00E929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</w:tcPr>
          <w:p w14:paraId="79CC8A88" w14:textId="3B8D19A0" w:rsidR="008E565F" w:rsidRPr="00BC4FC6" w:rsidRDefault="008E565F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PPARα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36EB85A2" w14:textId="7C7E9D1E" w:rsidR="008E565F" w:rsidRPr="00BC4FC6" w:rsidRDefault="00E0074C" w:rsidP="00A92C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7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14:paraId="047265DB" w14:textId="48A50BE4" w:rsidR="008E565F" w:rsidRPr="00BC4FC6" w:rsidRDefault="00E0074C" w:rsidP="00A92C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33BA3968" w14:textId="61054662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5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14:paraId="0A392320" w14:textId="5ABA8565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4D053C05" w14:textId="1BEA4BFD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14:paraId="5CDC6AE6" w14:textId="76232596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8E565F" w:rsidRPr="00BC4FC6" w14:paraId="0678B25C" w14:textId="77777777" w:rsidTr="008E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shd w:val="clear" w:color="auto" w:fill="auto"/>
          </w:tcPr>
          <w:p w14:paraId="7962C7F8" w14:textId="77777777" w:rsidR="008E565F" w:rsidRPr="00BC4FC6" w:rsidRDefault="008E565F" w:rsidP="00E929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</w:tcPr>
          <w:p w14:paraId="5D9E7478" w14:textId="0737BE46" w:rsidR="008E565F" w:rsidRPr="00BC4FC6" w:rsidRDefault="008E565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FC6">
              <w:rPr>
                <w:rFonts w:ascii="Times New Roman" w:hAnsi="Times New Roman" w:cs="Times New Roman"/>
              </w:rPr>
              <w:t>PPARγ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22E717B5" w14:textId="13932AD9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14:paraId="168534C0" w14:textId="30DA90C2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0F4573DB" w14:textId="3A6C066C" w:rsidR="008E565F" w:rsidRPr="00BC4FC6" w:rsidRDefault="00E0074C" w:rsidP="00A92C3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</w:tcPr>
          <w:p w14:paraId="767A64AF" w14:textId="59461EE5" w:rsidR="008E565F" w:rsidRPr="00BC4FC6" w:rsidRDefault="00E0074C" w:rsidP="00A92C3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50757C64" w14:textId="797BF3A7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</w:tcPr>
          <w:p w14:paraId="4631FB0B" w14:textId="39141D35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E565F" w:rsidRPr="00BC4FC6" w14:paraId="1CB14825" w14:textId="77777777" w:rsidTr="008E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2F6BB5" w14:textId="77777777" w:rsidR="008E565F" w:rsidRPr="00BC4FC6" w:rsidRDefault="008E565F" w:rsidP="00E929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3BBD1" w14:textId="3D5E2B58" w:rsidR="008E565F" w:rsidRPr="00BC4FC6" w:rsidRDefault="008E565F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FC6">
              <w:rPr>
                <w:rFonts w:ascii="Times New Roman" w:hAnsi="Times New Roman" w:cs="Times New Roman"/>
              </w:rPr>
              <w:t>VLDLR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89428D" w14:textId="06B3F1DC" w:rsidR="008E565F" w:rsidRPr="00556CF2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CB1522" w14:textId="279C2609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F68135" w14:textId="72E25B77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C7AF84" w14:textId="15B6489F" w:rsidR="008E565F" w:rsidRPr="00556CF2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50597" w14:textId="37D16E93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D432E5" w14:textId="773052DE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8E565F" w:rsidRPr="00BC4FC6" w14:paraId="3469A0FD" w14:textId="77777777" w:rsidTr="008E5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extDirection w:val="btLr"/>
            <w:vAlign w:val="center"/>
          </w:tcPr>
          <w:p w14:paraId="7E5EFD3D" w14:textId="1E323790" w:rsidR="008E565F" w:rsidRDefault="008E565F" w:rsidP="00521072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lipo-</w:t>
            </w:r>
          </w:p>
          <w:p w14:paraId="4ECED1CF" w14:textId="1D25F6BD" w:rsidR="008E565F" w:rsidRPr="00BC4FC6" w:rsidRDefault="008E565F" w:rsidP="00521072">
            <w:pPr>
              <w:spacing w:line="48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865A21" w14:textId="1141FF55" w:rsidR="008E565F" w:rsidRPr="00BC4FC6" w:rsidRDefault="008E565F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ApoA4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3C6613" w14:textId="6FDCE027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24C8AF" w14:textId="72557F61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33BCFD" w14:textId="6ED86F93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E60077" w14:textId="5C5CD1E8" w:rsidR="008E565F" w:rsidRPr="00BC4FC6" w:rsidRDefault="00E0074C" w:rsidP="00A92C3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ACA4CE" w14:textId="6E86DAD4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7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3B48EE" w14:textId="4AA61955" w:rsidR="008E565F" w:rsidRPr="00BC4FC6" w:rsidRDefault="00E0074C" w:rsidP="00E929C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8E565F" w:rsidRPr="00BC4FC6" w14:paraId="5723D737" w14:textId="77777777" w:rsidTr="008E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B09F85A" w14:textId="77777777" w:rsidR="008E565F" w:rsidRPr="00BC4FC6" w:rsidRDefault="008E565F" w:rsidP="00E929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51CB2C" w14:textId="7A0089A2" w:rsidR="008E565F" w:rsidRPr="00BC4FC6" w:rsidRDefault="008E565F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C4FC6">
              <w:rPr>
                <w:rFonts w:ascii="Times New Roman" w:hAnsi="Times New Roman" w:cs="Times New Roman"/>
              </w:rPr>
              <w:t>ApoB100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EC38D8" w14:textId="4FF858AF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D727D" w14:textId="17593D5B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2DEBD7" w14:textId="6FE39B9B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0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BD8D6A" w14:textId="6944C883" w:rsidR="008E565F" w:rsidRPr="00BC4FC6" w:rsidRDefault="00E0074C" w:rsidP="00E929C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E71484" w14:textId="15500D12" w:rsidR="008E565F" w:rsidRPr="00BC4FC6" w:rsidRDefault="00E0074C" w:rsidP="00A92C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4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0AF347" w14:textId="1AA8C143" w:rsidR="008E565F" w:rsidRPr="00BC4FC6" w:rsidRDefault="00E0074C" w:rsidP="00A92C3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</w:tbl>
    <w:p w14:paraId="74348AF3" w14:textId="194EE58B" w:rsidR="004F14AF" w:rsidRDefault="00E1000D" w:rsidP="00845FA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D, not determined</w:t>
      </w:r>
      <w:bookmarkStart w:id="0" w:name="_GoBack"/>
      <w:bookmarkEnd w:id="0"/>
    </w:p>
    <w:sectPr w:rsidR="004F14AF" w:rsidSect="007E4EB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12FE">
          <w:rPr>
            <w:noProof/>
          </w:rPr>
          <w:t>1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12FE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C4E10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EB1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EB7589-398B-4096-B3C9-64314626D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7</cp:revision>
  <cp:lastPrinted>2020-01-17T09:34:00Z</cp:lastPrinted>
  <dcterms:created xsi:type="dcterms:W3CDTF">2020-02-13T19:29:00Z</dcterms:created>
  <dcterms:modified xsi:type="dcterms:W3CDTF">2020-02-29T18:45:00Z</dcterms:modified>
</cp:coreProperties>
</file>